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59C9C" w14:textId="67F6C272" w:rsidR="0063326E" w:rsidRPr="0063326E" w:rsidRDefault="0063326E" w:rsidP="00B84A9C">
      <w:pPr>
        <w:tabs>
          <w:tab w:val="left" w:pos="13176"/>
          <w:tab w:val="left" w:pos="14937"/>
          <w:tab w:val="left" w:pos="16698"/>
          <w:tab w:val="left" w:pos="18459"/>
          <w:tab w:val="left" w:pos="20220"/>
          <w:tab w:val="left" w:pos="21981"/>
        </w:tabs>
        <w:spacing w:after="0" w:line="480" w:lineRule="auto"/>
        <w:ind w:left="108"/>
        <w:rPr>
          <w:rFonts w:ascii="Times New Roman" w:eastAsia="Times New Roman" w:hAnsi="Times New Roman" w:cs="Times New Roman"/>
          <w:sz w:val="20"/>
          <w:szCs w:val="20"/>
        </w:rPr>
      </w:pPr>
      <w:r w:rsidRPr="0063326E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</w:t>
      </w:r>
      <w:r w:rsidR="00FC29E1">
        <w:rPr>
          <w:rFonts w:ascii="Times New Roman" w:eastAsia="Times New Roman" w:hAnsi="Times New Roman" w:cs="Times New Roman"/>
          <w:color w:val="000000"/>
          <w:sz w:val="24"/>
          <w:szCs w:val="24"/>
        </w:rPr>
        <w:t>ry</w:t>
      </w:r>
      <w:r w:rsidRPr="006332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C29E1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63326E">
        <w:rPr>
          <w:rFonts w:ascii="Times New Roman" w:eastAsia="Times New Roman" w:hAnsi="Times New Roman" w:cs="Times New Roman"/>
          <w:color w:val="000000"/>
          <w:sz w:val="24"/>
          <w:szCs w:val="24"/>
        </w:rPr>
        <w:t>able</w:t>
      </w:r>
      <w:r w:rsidR="00FC29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1</w:t>
      </w:r>
      <w:r w:rsidRPr="0063326E">
        <w:rPr>
          <w:rFonts w:ascii="Times New Roman" w:eastAsia="Times New Roman" w:hAnsi="Times New Roman" w:cs="Times New Roman"/>
          <w:color w:val="000000"/>
          <w:sz w:val="24"/>
          <w:szCs w:val="24"/>
        </w:rPr>
        <w:t>. Patient characteristics and monthly antimicrobial prescription rates during the pre-pandemic and pandemic period</w:t>
      </w:r>
      <w:r w:rsidR="00FC29E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268"/>
        <w:gridCol w:w="766"/>
        <w:gridCol w:w="836"/>
        <w:gridCol w:w="766"/>
        <w:gridCol w:w="836"/>
        <w:gridCol w:w="26"/>
        <w:gridCol w:w="810"/>
        <w:gridCol w:w="836"/>
        <w:gridCol w:w="766"/>
        <w:gridCol w:w="766"/>
        <w:gridCol w:w="766"/>
        <w:gridCol w:w="766"/>
        <w:gridCol w:w="760"/>
        <w:gridCol w:w="6"/>
      </w:tblGrid>
      <w:tr w:rsidR="00E561C0" w:rsidRPr="0035786B" w14:paraId="03245C91" w14:textId="77777777" w:rsidTr="00E561C0">
        <w:tc>
          <w:tcPr>
            <w:tcW w:w="2878" w:type="dxa"/>
            <w:vMerge w:val="restart"/>
            <w:tcBorders>
              <w:top w:val="single" w:sz="4" w:space="0" w:color="auto"/>
            </w:tcBorders>
          </w:tcPr>
          <w:p w14:paraId="6BA2B86A" w14:textId="77777777" w:rsidR="0035786B" w:rsidRPr="00E561C0" w:rsidRDefault="0035786B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12398985"/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00678A" w14:textId="008E8AD3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3 month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21EB2" w14:textId="77707A58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–11 months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1032E" w14:textId="31127CEE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–4 years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09911B" w14:textId="2D4F7853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–9 year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DD5E6" w14:textId="5CC7D507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–14 years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E68260" w14:textId="79445551" w:rsidR="0035786B" w:rsidRPr="00E561C0" w:rsidRDefault="0035786B" w:rsidP="00E561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1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–19 years</w:t>
            </w:r>
          </w:p>
        </w:tc>
      </w:tr>
      <w:tr w:rsidR="00E561C0" w:rsidRPr="0063326E" w14:paraId="57922554" w14:textId="77777777" w:rsidTr="00E561C0">
        <w:tc>
          <w:tcPr>
            <w:tcW w:w="2878" w:type="dxa"/>
            <w:vMerge/>
            <w:tcBorders>
              <w:bottom w:val="single" w:sz="4" w:space="0" w:color="auto"/>
            </w:tcBorders>
          </w:tcPr>
          <w:p w14:paraId="24FFE94B" w14:textId="77777777" w:rsidR="0035786B" w:rsidRPr="0063326E" w:rsidRDefault="0035786B" w:rsidP="00B84A9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8A598B8" w14:textId="406AE27C" w:rsidR="0035786B" w:rsidRPr="0063326E" w:rsidRDefault="0035786B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3E078B3" w14:textId="46E69F54" w:rsidR="0035786B" w:rsidRPr="0063326E" w:rsidRDefault="0035786B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 w:rsidR="003A47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c </w:t>
            </w:r>
            <w:r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5834B29" w14:textId="30C74F74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8E73F74" w14:textId="7A4EDF86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Dec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A7A43FE" w14:textId="17DACD08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F550C" w14:textId="51F1D351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Dec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8BE64CE" w14:textId="173DA2F6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B2E1C90" w14:textId="56F4F8C0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Dec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30A7F1A" w14:textId="49EDCBAF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4BAEA87" w14:textId="4989FE4D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Dec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1C40DF8" w14:textId="7D09FF27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Jan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Ma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89D29" w14:textId="2F4BF5FE" w:rsidR="0035786B" w:rsidRPr="0063326E" w:rsidRDefault="003A47EE" w:rsidP="00B84A9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r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–Dec </w:t>
            </w:r>
            <w:r w:rsidR="0035786B" w:rsidRPr="006332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</w:t>
            </w:r>
          </w:p>
        </w:tc>
      </w:tr>
      <w:tr w:rsidR="00E561C0" w:rsidRPr="0063326E" w14:paraId="0B210389" w14:textId="77777777" w:rsidTr="00E561C0">
        <w:tc>
          <w:tcPr>
            <w:tcW w:w="2878" w:type="dxa"/>
            <w:tcBorders>
              <w:top w:val="single" w:sz="4" w:space="0" w:color="auto"/>
            </w:tcBorders>
          </w:tcPr>
          <w:p w14:paraId="1CAEF60A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12398736"/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laboratory tests (min-max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F218E08" w14:textId="41BC7BC1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–12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552D625" w14:textId="39861E3B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11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5EE326B" w14:textId="05A3774C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–22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E10F8B4" w14:textId="4CB2E45F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26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C21F652" w14:textId="788249F4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–68)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</w:tcBorders>
          </w:tcPr>
          <w:p w14:paraId="5DF3750A" w14:textId="55EED71B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–94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FDDE4E3" w14:textId="703F3A80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–38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EA2B3A7" w14:textId="3B3CB22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17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2D2E9AF" w14:textId="25251A3A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18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05B9427" w14:textId="69FBCDFB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16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44F4AC6" w14:textId="3E9D104E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3)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</w:tcPr>
          <w:p w14:paraId="10F46706" w14:textId="3C665CAF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3)</w:t>
            </w:r>
          </w:p>
        </w:tc>
      </w:tr>
      <w:tr w:rsidR="00E561C0" w:rsidRPr="0063326E" w14:paraId="5D79AF0B" w14:textId="77777777" w:rsidTr="00E561C0">
        <w:tc>
          <w:tcPr>
            <w:tcW w:w="2878" w:type="dxa"/>
          </w:tcPr>
          <w:p w14:paraId="0C9154A5" w14:textId="3FDBBAD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 male</w:t>
            </w:r>
            <w:r w:rsidR="00E56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561C0"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-max)</w:t>
            </w:r>
          </w:p>
        </w:tc>
        <w:tc>
          <w:tcPr>
            <w:tcW w:w="1268" w:type="dxa"/>
          </w:tcPr>
          <w:p w14:paraId="3E69086C" w14:textId="2151E70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–83.3)</w:t>
            </w:r>
          </w:p>
        </w:tc>
        <w:tc>
          <w:tcPr>
            <w:tcW w:w="766" w:type="dxa"/>
          </w:tcPr>
          <w:p w14:paraId="5E74DFD7" w14:textId="4A87FE6B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836" w:type="dxa"/>
          </w:tcPr>
          <w:p w14:paraId="44BC1552" w14:textId="09F3607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–71.4)</w:t>
            </w:r>
          </w:p>
        </w:tc>
        <w:tc>
          <w:tcPr>
            <w:tcW w:w="766" w:type="dxa"/>
          </w:tcPr>
          <w:p w14:paraId="7E8AB8F0" w14:textId="4E4F660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836" w:type="dxa"/>
          </w:tcPr>
          <w:p w14:paraId="2AE5BA56" w14:textId="1CB7600E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–63.2)</w:t>
            </w:r>
          </w:p>
        </w:tc>
        <w:tc>
          <w:tcPr>
            <w:tcW w:w="836" w:type="dxa"/>
            <w:gridSpan w:val="2"/>
          </w:tcPr>
          <w:p w14:paraId="4A2A457D" w14:textId="143B7190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–73.9)</w:t>
            </w:r>
          </w:p>
        </w:tc>
        <w:tc>
          <w:tcPr>
            <w:tcW w:w="836" w:type="dxa"/>
          </w:tcPr>
          <w:p w14:paraId="52B8BADB" w14:textId="4863CECE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–81.8)</w:t>
            </w:r>
          </w:p>
        </w:tc>
        <w:tc>
          <w:tcPr>
            <w:tcW w:w="766" w:type="dxa"/>
          </w:tcPr>
          <w:p w14:paraId="13E5335C" w14:textId="2D261096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6" w:type="dxa"/>
          </w:tcPr>
          <w:p w14:paraId="5AF0150E" w14:textId="272530A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71.4)</w:t>
            </w:r>
          </w:p>
        </w:tc>
        <w:tc>
          <w:tcPr>
            <w:tcW w:w="766" w:type="dxa"/>
          </w:tcPr>
          <w:p w14:paraId="4764A29C" w14:textId="0D4E9DD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6" w:type="dxa"/>
          </w:tcPr>
          <w:p w14:paraId="7ABF236B" w14:textId="5287A9BB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6" w:type="dxa"/>
            <w:gridSpan w:val="2"/>
          </w:tcPr>
          <w:p w14:paraId="11BEBD87" w14:textId="07FDCC6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</w:tr>
      <w:bookmarkEnd w:id="1"/>
      <w:tr w:rsidR="00E561C0" w:rsidRPr="0063326E" w14:paraId="04CE8762" w14:textId="77777777" w:rsidTr="00E561C0">
        <w:tc>
          <w:tcPr>
            <w:tcW w:w="2878" w:type="dxa"/>
          </w:tcPr>
          <w:p w14:paraId="1546B1BD" w14:textId="753A02D4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cf01"/>
                <w:rFonts w:ascii="Times New Roman" w:hAnsi="Times New Roman"/>
                <w:sz w:val="24"/>
              </w:rPr>
              <w:t>A</w:t>
            </w:r>
            <w:r w:rsidRPr="000F45A7">
              <w:rPr>
                <w:rStyle w:val="cf01"/>
                <w:rFonts w:ascii="Times New Roman" w:hAnsi="Times New Roman"/>
                <w:sz w:val="24"/>
              </w:rPr>
              <w:t>ntibiotics prescribed</w:t>
            </w:r>
            <w:r w:rsidRPr="00FB7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  <w:r w:rsidR="00E561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561C0"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-max)</w:t>
            </w:r>
          </w:p>
        </w:tc>
        <w:tc>
          <w:tcPr>
            <w:tcW w:w="1268" w:type="dxa"/>
          </w:tcPr>
          <w:p w14:paraId="541D6AD0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07978E86" w14:textId="5FB210CA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</w:tcPr>
          <w:p w14:paraId="5C435FCD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1FBF335C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</w:tcPr>
          <w:p w14:paraId="05221BE1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  <w:gridSpan w:val="2"/>
          </w:tcPr>
          <w:p w14:paraId="089436D9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6" w:type="dxa"/>
          </w:tcPr>
          <w:p w14:paraId="3908C779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20D93FFB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49783D8D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24DE1AFF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</w:tcPr>
          <w:p w14:paraId="77BE7B21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6" w:type="dxa"/>
            <w:gridSpan w:val="2"/>
          </w:tcPr>
          <w:p w14:paraId="6186A0AA" w14:textId="7777777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1C0" w:rsidRPr="0063326E" w14:paraId="0005B882" w14:textId="77777777" w:rsidTr="00E561C0">
        <w:tc>
          <w:tcPr>
            <w:tcW w:w="2878" w:type="dxa"/>
          </w:tcPr>
          <w:p w14:paraId="203D3262" w14:textId="07D3969E" w:rsidR="00283042" w:rsidRPr="0063326E" w:rsidRDefault="00283042" w:rsidP="00283042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verall a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imicrobi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8" w:type="dxa"/>
          </w:tcPr>
          <w:p w14:paraId="66C296F7" w14:textId="168CA1A6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40.0)</w:t>
            </w:r>
          </w:p>
        </w:tc>
        <w:tc>
          <w:tcPr>
            <w:tcW w:w="766" w:type="dxa"/>
          </w:tcPr>
          <w:p w14:paraId="522678DE" w14:textId="3DD38413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33.3)</w:t>
            </w:r>
          </w:p>
        </w:tc>
        <w:tc>
          <w:tcPr>
            <w:tcW w:w="836" w:type="dxa"/>
          </w:tcPr>
          <w:p w14:paraId="28F7AF25" w14:textId="725573A8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71.4)</w:t>
            </w:r>
          </w:p>
        </w:tc>
        <w:tc>
          <w:tcPr>
            <w:tcW w:w="766" w:type="dxa"/>
          </w:tcPr>
          <w:p w14:paraId="4106F7C2" w14:textId="2323539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836" w:type="dxa"/>
          </w:tcPr>
          <w:p w14:paraId="435B94BC" w14:textId="133D1B4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–57.5)</w:t>
            </w:r>
          </w:p>
        </w:tc>
        <w:tc>
          <w:tcPr>
            <w:tcW w:w="836" w:type="dxa"/>
            <w:gridSpan w:val="2"/>
          </w:tcPr>
          <w:p w14:paraId="2B65C02C" w14:textId="74B0BED7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–41.9)</w:t>
            </w:r>
          </w:p>
        </w:tc>
        <w:tc>
          <w:tcPr>
            <w:tcW w:w="836" w:type="dxa"/>
          </w:tcPr>
          <w:p w14:paraId="798A2395" w14:textId="3AEEECD1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–64.7)</w:t>
            </w:r>
          </w:p>
        </w:tc>
        <w:tc>
          <w:tcPr>
            <w:tcW w:w="766" w:type="dxa"/>
          </w:tcPr>
          <w:p w14:paraId="438415E5" w14:textId="288DFCA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85.7)</w:t>
            </w:r>
          </w:p>
        </w:tc>
        <w:tc>
          <w:tcPr>
            <w:tcW w:w="766" w:type="dxa"/>
          </w:tcPr>
          <w:p w14:paraId="3D48DB51" w14:textId="1F71A7D8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6.7)</w:t>
            </w:r>
          </w:p>
        </w:tc>
        <w:tc>
          <w:tcPr>
            <w:tcW w:w="766" w:type="dxa"/>
          </w:tcPr>
          <w:p w14:paraId="2F128632" w14:textId="1168B862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6.7)</w:t>
            </w:r>
          </w:p>
        </w:tc>
        <w:tc>
          <w:tcPr>
            <w:tcW w:w="766" w:type="dxa"/>
          </w:tcPr>
          <w:p w14:paraId="74B308D9" w14:textId="39993A61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6" w:type="dxa"/>
            <w:gridSpan w:val="2"/>
          </w:tcPr>
          <w:p w14:paraId="13676120" w14:textId="08CF5382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</w:tr>
      <w:tr w:rsidR="00E561C0" w:rsidRPr="0063326E" w14:paraId="3281EE9B" w14:textId="77777777" w:rsidTr="00E561C0">
        <w:tc>
          <w:tcPr>
            <w:tcW w:w="2878" w:type="dxa"/>
          </w:tcPr>
          <w:p w14:paraId="76840952" w14:textId="5B45E47E" w:rsidR="00283042" w:rsidRPr="0063326E" w:rsidRDefault="00283042" w:rsidP="00283042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icillins</w:t>
            </w:r>
            <w:proofErr w:type="spellEnd"/>
          </w:p>
        </w:tc>
        <w:tc>
          <w:tcPr>
            <w:tcW w:w="1268" w:type="dxa"/>
          </w:tcPr>
          <w:p w14:paraId="4266948A" w14:textId="3A90516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25.0)</w:t>
            </w:r>
          </w:p>
        </w:tc>
        <w:tc>
          <w:tcPr>
            <w:tcW w:w="766" w:type="dxa"/>
          </w:tcPr>
          <w:p w14:paraId="745D3C3C" w14:textId="0D1D55EC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37DCBC4A" w14:textId="1E1FC141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28.6)</w:t>
            </w:r>
          </w:p>
        </w:tc>
        <w:tc>
          <w:tcPr>
            <w:tcW w:w="766" w:type="dxa"/>
          </w:tcPr>
          <w:p w14:paraId="2A302B57" w14:textId="11D3F01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14FB74E3" w14:textId="6410C1B3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7.7)</w:t>
            </w:r>
          </w:p>
        </w:tc>
        <w:tc>
          <w:tcPr>
            <w:tcW w:w="836" w:type="dxa"/>
            <w:gridSpan w:val="2"/>
          </w:tcPr>
          <w:p w14:paraId="0DBFD87F" w14:textId="71E3DBC6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5.6)</w:t>
            </w:r>
          </w:p>
        </w:tc>
        <w:tc>
          <w:tcPr>
            <w:tcW w:w="836" w:type="dxa"/>
          </w:tcPr>
          <w:p w14:paraId="13E1442D" w14:textId="4D731C69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9.1)</w:t>
            </w:r>
          </w:p>
        </w:tc>
        <w:tc>
          <w:tcPr>
            <w:tcW w:w="766" w:type="dxa"/>
          </w:tcPr>
          <w:p w14:paraId="44012320" w14:textId="5415CE1F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4.3)</w:t>
            </w:r>
          </w:p>
        </w:tc>
        <w:tc>
          <w:tcPr>
            <w:tcW w:w="766" w:type="dxa"/>
          </w:tcPr>
          <w:p w14:paraId="7AAD65FA" w14:textId="63915D44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4.3)</w:t>
            </w:r>
          </w:p>
        </w:tc>
        <w:tc>
          <w:tcPr>
            <w:tcW w:w="766" w:type="dxa"/>
          </w:tcPr>
          <w:p w14:paraId="692E227A" w14:textId="5AB3EA05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2.5)</w:t>
            </w:r>
          </w:p>
        </w:tc>
        <w:tc>
          <w:tcPr>
            <w:tcW w:w="766" w:type="dxa"/>
          </w:tcPr>
          <w:p w14:paraId="29ED8980" w14:textId="4325A65F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  <w:gridSpan w:val="2"/>
          </w:tcPr>
          <w:p w14:paraId="18C0AB8D" w14:textId="166C5B36" w:rsidR="00283042" w:rsidRPr="0063326E" w:rsidRDefault="00283042" w:rsidP="002830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</w:tr>
      <w:tr w:rsidR="00E561C0" w:rsidRPr="0063326E" w14:paraId="73C34256" w14:textId="77777777" w:rsidTr="00E561C0">
        <w:trPr>
          <w:gridAfter w:val="1"/>
          <w:wAfter w:w="6" w:type="dxa"/>
        </w:trPr>
        <w:tc>
          <w:tcPr>
            <w:tcW w:w="2878" w:type="dxa"/>
          </w:tcPr>
          <w:p w14:paraId="1DEAC409" w14:textId="235B9F59" w:rsidR="00AE72B5" w:rsidRPr="0063326E" w:rsidRDefault="00AE72B5" w:rsidP="00AE72B5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alosporins</w:t>
            </w:r>
          </w:p>
        </w:tc>
        <w:tc>
          <w:tcPr>
            <w:tcW w:w="1268" w:type="dxa"/>
          </w:tcPr>
          <w:p w14:paraId="526F4910" w14:textId="55F3F225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40.0)</w:t>
            </w:r>
          </w:p>
        </w:tc>
        <w:tc>
          <w:tcPr>
            <w:tcW w:w="766" w:type="dxa"/>
          </w:tcPr>
          <w:p w14:paraId="1252C2B5" w14:textId="0A9D52E1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33.3)</w:t>
            </w:r>
          </w:p>
        </w:tc>
        <w:tc>
          <w:tcPr>
            <w:tcW w:w="836" w:type="dxa"/>
          </w:tcPr>
          <w:p w14:paraId="0C044FB5" w14:textId="5081489F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0.0)</w:t>
            </w:r>
          </w:p>
        </w:tc>
        <w:tc>
          <w:tcPr>
            <w:tcW w:w="766" w:type="dxa"/>
          </w:tcPr>
          <w:p w14:paraId="1C727DD7" w14:textId="0ACBCF29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862" w:type="dxa"/>
            <w:gridSpan w:val="2"/>
          </w:tcPr>
          <w:p w14:paraId="6F526596" w14:textId="47D711B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–57.5)</w:t>
            </w:r>
          </w:p>
        </w:tc>
        <w:tc>
          <w:tcPr>
            <w:tcW w:w="810" w:type="dxa"/>
          </w:tcPr>
          <w:p w14:paraId="47102C72" w14:textId="20D06231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–41.9)</w:t>
            </w:r>
          </w:p>
        </w:tc>
        <w:tc>
          <w:tcPr>
            <w:tcW w:w="836" w:type="dxa"/>
          </w:tcPr>
          <w:p w14:paraId="5285DC1E" w14:textId="7553C62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–58.8)</w:t>
            </w:r>
          </w:p>
        </w:tc>
        <w:tc>
          <w:tcPr>
            <w:tcW w:w="766" w:type="dxa"/>
          </w:tcPr>
          <w:p w14:paraId="745A4868" w14:textId="29E64DB1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71.4)</w:t>
            </w:r>
          </w:p>
        </w:tc>
        <w:tc>
          <w:tcPr>
            <w:tcW w:w="766" w:type="dxa"/>
          </w:tcPr>
          <w:p w14:paraId="4698B1FF" w14:textId="033F52B3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6.7)</w:t>
            </w:r>
          </w:p>
        </w:tc>
        <w:tc>
          <w:tcPr>
            <w:tcW w:w="766" w:type="dxa"/>
          </w:tcPr>
          <w:p w14:paraId="6AF152FC" w14:textId="2F5456E0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50.0)</w:t>
            </w:r>
          </w:p>
        </w:tc>
        <w:tc>
          <w:tcPr>
            <w:tcW w:w="766" w:type="dxa"/>
          </w:tcPr>
          <w:p w14:paraId="47097519" w14:textId="16B9ACF4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0" w:type="dxa"/>
          </w:tcPr>
          <w:p w14:paraId="50DE1B1F" w14:textId="51958B8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</w:tr>
      <w:tr w:rsidR="00E561C0" w:rsidRPr="0063326E" w14:paraId="3B6EC483" w14:textId="77777777" w:rsidTr="00E561C0">
        <w:trPr>
          <w:gridAfter w:val="1"/>
          <w:wAfter w:w="6" w:type="dxa"/>
        </w:trPr>
        <w:tc>
          <w:tcPr>
            <w:tcW w:w="2878" w:type="dxa"/>
          </w:tcPr>
          <w:p w14:paraId="3DAB747E" w14:textId="0CFCF08D" w:rsidR="00AE72B5" w:rsidRPr="0063326E" w:rsidRDefault="00AE72B5" w:rsidP="00E561C0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inolones</w:t>
            </w:r>
          </w:p>
        </w:tc>
        <w:tc>
          <w:tcPr>
            <w:tcW w:w="1268" w:type="dxa"/>
          </w:tcPr>
          <w:p w14:paraId="75A0EAD9" w14:textId="71173EDE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395E884F" w14:textId="23D3AFA7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7AA013BD" w14:textId="11CDFA1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6A224014" w14:textId="25FFE70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2" w:type="dxa"/>
            <w:gridSpan w:val="2"/>
          </w:tcPr>
          <w:p w14:paraId="3F013A60" w14:textId="33A0463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14:paraId="2D293910" w14:textId="26B30952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217ED988" w14:textId="3D7957FF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.7)</w:t>
            </w:r>
          </w:p>
        </w:tc>
        <w:tc>
          <w:tcPr>
            <w:tcW w:w="766" w:type="dxa"/>
          </w:tcPr>
          <w:p w14:paraId="1A6BEB29" w14:textId="733196DE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39293293" w14:textId="40A3BDE2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7C861175" w14:textId="446BB6FC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3E58B076" w14:textId="50E582CE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0" w:type="dxa"/>
          </w:tcPr>
          <w:p w14:paraId="6B767B8D" w14:textId="07DC3538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E561C0" w:rsidRPr="0063326E" w14:paraId="2EF46696" w14:textId="77777777" w:rsidTr="00E561C0">
        <w:tc>
          <w:tcPr>
            <w:tcW w:w="2878" w:type="dxa"/>
          </w:tcPr>
          <w:p w14:paraId="2375ABD6" w14:textId="5EA5152E" w:rsidR="00AE72B5" w:rsidRPr="0063326E" w:rsidRDefault="00AE72B5" w:rsidP="00E561C0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lides</w:t>
            </w:r>
          </w:p>
        </w:tc>
        <w:tc>
          <w:tcPr>
            <w:tcW w:w="1268" w:type="dxa"/>
          </w:tcPr>
          <w:p w14:paraId="744DE6D6" w14:textId="4698DDF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6B9DA57D" w14:textId="7188CA9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9.1)</w:t>
            </w:r>
          </w:p>
        </w:tc>
        <w:tc>
          <w:tcPr>
            <w:tcW w:w="836" w:type="dxa"/>
          </w:tcPr>
          <w:p w14:paraId="19E28F18" w14:textId="3EF82BA4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22.2)</w:t>
            </w:r>
          </w:p>
        </w:tc>
        <w:tc>
          <w:tcPr>
            <w:tcW w:w="766" w:type="dxa"/>
          </w:tcPr>
          <w:p w14:paraId="239847BD" w14:textId="1D4C8912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20.0)</w:t>
            </w:r>
          </w:p>
        </w:tc>
        <w:tc>
          <w:tcPr>
            <w:tcW w:w="836" w:type="dxa"/>
          </w:tcPr>
          <w:p w14:paraId="2404E418" w14:textId="4CF17A0C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2.5)</w:t>
            </w:r>
          </w:p>
        </w:tc>
        <w:tc>
          <w:tcPr>
            <w:tcW w:w="836" w:type="dxa"/>
            <w:gridSpan w:val="2"/>
          </w:tcPr>
          <w:p w14:paraId="6AAF3CAA" w14:textId="1BE2ADA7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.0)</w:t>
            </w:r>
          </w:p>
        </w:tc>
        <w:tc>
          <w:tcPr>
            <w:tcW w:w="836" w:type="dxa"/>
          </w:tcPr>
          <w:p w14:paraId="5FB73EB1" w14:textId="24EA5FEF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5.4)</w:t>
            </w:r>
          </w:p>
        </w:tc>
        <w:tc>
          <w:tcPr>
            <w:tcW w:w="766" w:type="dxa"/>
          </w:tcPr>
          <w:p w14:paraId="13ECEC96" w14:textId="369B65C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9.1)</w:t>
            </w:r>
          </w:p>
        </w:tc>
        <w:tc>
          <w:tcPr>
            <w:tcW w:w="766" w:type="dxa"/>
          </w:tcPr>
          <w:p w14:paraId="033CF9A2" w14:textId="1A77318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25.0)</w:t>
            </w:r>
          </w:p>
        </w:tc>
        <w:tc>
          <w:tcPr>
            <w:tcW w:w="766" w:type="dxa"/>
          </w:tcPr>
          <w:p w14:paraId="554165BC" w14:textId="1DB13EC5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33.3)</w:t>
            </w:r>
          </w:p>
        </w:tc>
        <w:tc>
          <w:tcPr>
            <w:tcW w:w="766" w:type="dxa"/>
          </w:tcPr>
          <w:p w14:paraId="48E8CBBE" w14:textId="7843AF39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  <w:tc>
          <w:tcPr>
            <w:tcW w:w="766" w:type="dxa"/>
            <w:gridSpan w:val="2"/>
          </w:tcPr>
          <w:p w14:paraId="25DD1ED4" w14:textId="049BD90C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  <w:r w:rsidRPr="00762A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00)</w:t>
            </w:r>
          </w:p>
        </w:tc>
      </w:tr>
      <w:tr w:rsidR="00E561C0" w:rsidRPr="0063326E" w14:paraId="3F1BAEBB" w14:textId="77777777" w:rsidTr="00E561C0">
        <w:tc>
          <w:tcPr>
            <w:tcW w:w="2878" w:type="dxa"/>
          </w:tcPr>
          <w:p w14:paraId="71104B7A" w14:textId="7E2A7C3E" w:rsidR="00AE72B5" w:rsidRPr="0063326E" w:rsidRDefault="00AE72B5" w:rsidP="00E561C0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famethoxazole-trimethoprim</w:t>
            </w:r>
          </w:p>
        </w:tc>
        <w:tc>
          <w:tcPr>
            <w:tcW w:w="1268" w:type="dxa"/>
          </w:tcPr>
          <w:p w14:paraId="192C6FFF" w14:textId="13854920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58D15A09" w14:textId="673840F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7277E149" w14:textId="26BC25A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7C0A9B70" w14:textId="7DDE4441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3DFA0383" w14:textId="7A116ABA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  <w:gridSpan w:val="2"/>
          </w:tcPr>
          <w:p w14:paraId="3B657AC1" w14:textId="093858A3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</w:tcPr>
          <w:p w14:paraId="3F230080" w14:textId="51AD0A74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3CD705CB" w14:textId="7676E88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200607AD" w14:textId="4AC4059F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7.1)</w:t>
            </w:r>
          </w:p>
        </w:tc>
        <w:tc>
          <w:tcPr>
            <w:tcW w:w="766" w:type="dxa"/>
          </w:tcPr>
          <w:p w14:paraId="226143E7" w14:textId="7A4052E7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</w:tcPr>
          <w:p w14:paraId="0876B669" w14:textId="2BAA3BFD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  <w:gridSpan w:val="2"/>
          </w:tcPr>
          <w:p w14:paraId="4D40842E" w14:textId="5A81443F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E561C0" w:rsidRPr="0063326E" w14:paraId="5C3C631C" w14:textId="77777777" w:rsidTr="00E561C0">
        <w:tc>
          <w:tcPr>
            <w:tcW w:w="2878" w:type="dxa"/>
            <w:tcBorders>
              <w:bottom w:val="single" w:sz="4" w:space="0" w:color="auto"/>
            </w:tcBorders>
          </w:tcPr>
          <w:p w14:paraId="70B8C023" w14:textId="3EED645D" w:rsidR="00AE72B5" w:rsidRPr="0063326E" w:rsidRDefault="00AE72B5" w:rsidP="00E561C0">
            <w:pPr>
              <w:spacing w:line="480" w:lineRule="auto"/>
              <w:ind w:left="41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 </w:t>
            </w:r>
            <w:proofErr w:type="spellStart"/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acterial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591BE28" w14:textId="32532345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338E603" w14:textId="3655700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8DCE6FE" w14:textId="6524D0C2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98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6.7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D96794F" w14:textId="5069938B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AAFE2E4" w14:textId="1910EB7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36" w:type="dxa"/>
            <w:gridSpan w:val="2"/>
            <w:tcBorders>
              <w:bottom w:val="single" w:sz="4" w:space="0" w:color="auto"/>
            </w:tcBorders>
          </w:tcPr>
          <w:p w14:paraId="48A03F7C" w14:textId="3653B880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4.3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6B05F39" w14:textId="68AFBBA3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741EC1D" w14:textId="4931C68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5.9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70C0FA5" w14:textId="71D99F8E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2.5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4C0F133" w14:textId="1DC61E07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Pr="00AE6D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–12.5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8F21D93" w14:textId="62A4D946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</w:tcPr>
          <w:p w14:paraId="5B656765" w14:textId="32119F18" w:rsidR="00AE72B5" w:rsidRPr="0063326E" w:rsidRDefault="00AE72B5" w:rsidP="00AE72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32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bookmarkEnd w:id="0"/>
    </w:tbl>
    <w:p w14:paraId="28ED4109" w14:textId="77777777" w:rsidR="0063326E" w:rsidRDefault="0063326E" w:rsidP="00B84A9C">
      <w:pPr>
        <w:spacing w:line="480" w:lineRule="auto"/>
      </w:pPr>
    </w:p>
    <w:sectPr w:rsidR="0063326E" w:rsidSect="006332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6E"/>
    <w:rsid w:val="0016310D"/>
    <w:rsid w:val="00283042"/>
    <w:rsid w:val="00334201"/>
    <w:rsid w:val="0035786B"/>
    <w:rsid w:val="003A47EE"/>
    <w:rsid w:val="004204B2"/>
    <w:rsid w:val="00453B00"/>
    <w:rsid w:val="00515715"/>
    <w:rsid w:val="005B4A4C"/>
    <w:rsid w:val="0060689E"/>
    <w:rsid w:val="0063326E"/>
    <w:rsid w:val="006F6B6E"/>
    <w:rsid w:val="0071685D"/>
    <w:rsid w:val="007720B6"/>
    <w:rsid w:val="007B0556"/>
    <w:rsid w:val="007D266D"/>
    <w:rsid w:val="007E27D9"/>
    <w:rsid w:val="009341EE"/>
    <w:rsid w:val="009F0DDF"/>
    <w:rsid w:val="00A01483"/>
    <w:rsid w:val="00A10769"/>
    <w:rsid w:val="00A454E1"/>
    <w:rsid w:val="00A72623"/>
    <w:rsid w:val="00A9477A"/>
    <w:rsid w:val="00AE72B5"/>
    <w:rsid w:val="00B81BB0"/>
    <w:rsid w:val="00B84A9C"/>
    <w:rsid w:val="00BE6996"/>
    <w:rsid w:val="00CF3BE8"/>
    <w:rsid w:val="00D03C2A"/>
    <w:rsid w:val="00DA13E8"/>
    <w:rsid w:val="00E561C0"/>
    <w:rsid w:val="00FC29E1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67BFC9"/>
  <w15:chartTrackingRefBased/>
  <w15:docId w15:val="{CAE62F87-A43D-4259-A7B0-9B2BFCA4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C29E1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FF580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FF5804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FF5804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F580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F5804"/>
    <w:rPr>
      <w:b/>
      <w:bCs/>
      <w:sz w:val="20"/>
      <w:szCs w:val="20"/>
    </w:rPr>
  </w:style>
  <w:style w:type="character" w:customStyle="1" w:styleId="cf01">
    <w:name w:val="cf01"/>
    <w:basedOn w:val="a0"/>
    <w:rsid w:val="0060689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TAGAWA DAISUKE</cp:lastModifiedBy>
  <cp:revision>30</cp:revision>
  <dcterms:created xsi:type="dcterms:W3CDTF">2022-08-26T01:17:00Z</dcterms:created>
  <dcterms:modified xsi:type="dcterms:W3CDTF">2022-10-1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7599350f545709d1f025401b0c0fab9d63b21002451c9987482dd3716ebe7</vt:lpwstr>
  </property>
</Properties>
</file>